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98E37" w14:textId="34F6A9B2" w:rsidR="00A12804" w:rsidRPr="00A12804" w:rsidRDefault="004C7AF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Supporting information</w:t>
      </w:r>
      <w:r w:rsidR="00332901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33290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</w:rPr>
        <w:t xml:space="preserve">Pretreatment, </w:t>
      </w:r>
      <w:r w:rsidR="000656C0">
        <w:rPr>
          <w:rFonts w:ascii="Times New Roman" w:hAnsi="Times New Roman" w:hint="eastAsia"/>
          <w:b/>
          <w:bCs/>
          <w:sz w:val="20"/>
        </w:rPr>
        <w:t>surgical</w:t>
      </w:r>
      <w:r w:rsidR="00996BC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and pathological factors </w:t>
      </w:r>
      <w:r w:rsidR="00996BCD">
        <w:rPr>
          <w:rFonts w:ascii="Times New Roman" w:hAnsi="Times New Roman" w:cs="Times New Roman"/>
          <w:b/>
          <w:bCs/>
          <w:sz w:val="20"/>
          <w:szCs w:val="20"/>
        </w:rPr>
        <w:t>(n=4</w:t>
      </w:r>
      <w:r w:rsidR="000656C0">
        <w:rPr>
          <w:rFonts w:ascii="Times New Roman" w:hAnsi="Times New Roman" w:cs="Times New Roman" w:hint="eastAsia"/>
          <w:b/>
          <w:bCs/>
          <w:sz w:val="20"/>
          <w:szCs w:val="20"/>
        </w:rPr>
        <w:t>44</w:t>
      </w:r>
      <w:r w:rsidR="00996BCD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33290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3685"/>
      </w:tblGrid>
      <w:tr w:rsidR="00A12804" w:rsidRPr="00A12804" w14:paraId="71D17C9B" w14:textId="77777777" w:rsidTr="00F539EA">
        <w:trPr>
          <w:trHeight w:val="375"/>
        </w:trPr>
        <w:tc>
          <w:tcPr>
            <w:tcW w:w="4395" w:type="dxa"/>
            <w:tcBorders>
              <w:bottom w:val="single" w:sz="4" w:space="0" w:color="auto"/>
            </w:tcBorders>
            <w:noWrap/>
            <w:hideMark/>
          </w:tcPr>
          <w:p w14:paraId="338A4F8A" w14:textId="77777777" w:rsidR="00A12804" w:rsidRPr="00A12804" w:rsidRDefault="00A12804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5C1A2385" w14:textId="1F0CF49C" w:rsidR="00A12804" w:rsidRPr="00A12804" w:rsidRDefault="000656C0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. of patients (%)</w:t>
            </w:r>
          </w:p>
        </w:tc>
      </w:tr>
      <w:tr w:rsidR="00A12804" w:rsidRPr="00A12804" w14:paraId="7871507C" w14:textId="77777777" w:rsidTr="00F539EA">
        <w:trPr>
          <w:trHeight w:val="375"/>
        </w:trPr>
        <w:tc>
          <w:tcPr>
            <w:tcW w:w="4395" w:type="dxa"/>
            <w:tcBorders>
              <w:top w:val="single" w:sz="4" w:space="0" w:color="auto"/>
            </w:tcBorders>
            <w:noWrap/>
            <w:hideMark/>
          </w:tcPr>
          <w:p w14:paraId="0CA6379B" w14:textId="353B205D" w:rsidR="00A12804" w:rsidRPr="003010E1" w:rsidRDefault="000656C0" w:rsidP="00A128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</w:rPr>
              <w:t>Pretreatment factor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</w:tcPr>
          <w:p w14:paraId="5FAFDAFF" w14:textId="4F10CD34" w:rsidR="00A12804" w:rsidRPr="00A12804" w:rsidRDefault="00A12804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04" w:rsidRPr="00A12804" w14:paraId="2510DA6A" w14:textId="77777777" w:rsidTr="00F539EA">
        <w:trPr>
          <w:trHeight w:val="375"/>
        </w:trPr>
        <w:tc>
          <w:tcPr>
            <w:tcW w:w="4395" w:type="dxa"/>
            <w:noWrap/>
          </w:tcPr>
          <w:p w14:paraId="488E6631" w14:textId="34B5389F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etreatment tumor size</w:t>
            </w:r>
            <w:r w:rsidR="00F539EA">
              <w:rPr>
                <w:rFonts w:ascii="Times New Roman" w:hAnsi="Times New Roman" w:cs="Times New Roman" w:hint="eastAsia"/>
                <w:sz w:val="20"/>
                <w:szCs w:val="20"/>
              </w:rPr>
              <w:t>, median</w:t>
            </w:r>
          </w:p>
        </w:tc>
        <w:tc>
          <w:tcPr>
            <w:tcW w:w="3685" w:type="dxa"/>
            <w:noWrap/>
          </w:tcPr>
          <w:p w14:paraId="19F347A9" w14:textId="0A231957" w:rsidR="00A12804" w:rsidRPr="00A12804" w:rsidRDefault="00997F48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 (IQR, 19-32) mm</w:t>
            </w:r>
          </w:p>
        </w:tc>
      </w:tr>
      <w:tr w:rsidR="00A12804" w:rsidRPr="00A12804" w14:paraId="1A404413" w14:textId="77777777" w:rsidTr="00F539EA">
        <w:trPr>
          <w:trHeight w:val="375"/>
        </w:trPr>
        <w:tc>
          <w:tcPr>
            <w:tcW w:w="4395" w:type="dxa"/>
            <w:noWrap/>
          </w:tcPr>
          <w:p w14:paraId="1297DAF2" w14:textId="798E4051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status</w:t>
            </w:r>
          </w:p>
        </w:tc>
        <w:tc>
          <w:tcPr>
            <w:tcW w:w="3685" w:type="dxa"/>
            <w:noWrap/>
          </w:tcPr>
          <w:p w14:paraId="66B71F7F" w14:textId="0EA60930" w:rsidR="00A12804" w:rsidRPr="00A12804" w:rsidRDefault="00997F48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N0 </w:t>
            </w:r>
            <w:r w:rsidR="005A31E1">
              <w:rPr>
                <w:rFonts w:ascii="Times New Roman" w:hAnsi="Times New Roman" w:cs="Times New Roman" w:hint="eastAsia"/>
                <w:sz w:val="20"/>
                <w:szCs w:val="20"/>
              </w:rPr>
              <w:t>257 (58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cN1 </w:t>
            </w:r>
            <w:r w:rsidR="005A31E1">
              <w:rPr>
                <w:rFonts w:ascii="Times New Roman" w:hAnsi="Times New Roman" w:cs="Times New Roman" w:hint="eastAsia"/>
                <w:sz w:val="20"/>
                <w:szCs w:val="20"/>
              </w:rPr>
              <w:t>187 (42)</w:t>
            </w:r>
          </w:p>
        </w:tc>
      </w:tr>
      <w:tr w:rsidR="00A12804" w:rsidRPr="00A12804" w14:paraId="011548A3" w14:textId="77777777" w:rsidTr="00F539EA">
        <w:trPr>
          <w:trHeight w:val="375"/>
        </w:trPr>
        <w:tc>
          <w:tcPr>
            <w:tcW w:w="4395" w:type="dxa"/>
            <w:noWrap/>
          </w:tcPr>
          <w:p w14:paraId="2E8046D3" w14:textId="7A5364CA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eoadjuvant therapy</w:t>
            </w:r>
          </w:p>
        </w:tc>
        <w:tc>
          <w:tcPr>
            <w:tcW w:w="3685" w:type="dxa"/>
            <w:noWrap/>
          </w:tcPr>
          <w:p w14:paraId="0A29CFCB" w14:textId="32E1A7EB" w:rsidR="00A12804" w:rsidRPr="00A12804" w:rsidRDefault="005A31E1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9 (38)</w:t>
            </w:r>
          </w:p>
        </w:tc>
      </w:tr>
      <w:tr w:rsidR="00455C45" w:rsidRPr="00A12804" w14:paraId="16F3D3B7" w14:textId="77777777" w:rsidTr="00F539EA">
        <w:trPr>
          <w:trHeight w:val="375"/>
        </w:trPr>
        <w:tc>
          <w:tcPr>
            <w:tcW w:w="4395" w:type="dxa"/>
            <w:noWrap/>
          </w:tcPr>
          <w:p w14:paraId="683467F0" w14:textId="4EE910DF" w:rsidR="00455C45" w:rsidRDefault="00455C45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Neoadjuvant regimens</w:t>
            </w:r>
          </w:p>
        </w:tc>
        <w:tc>
          <w:tcPr>
            <w:tcW w:w="3685" w:type="dxa"/>
            <w:noWrap/>
          </w:tcPr>
          <w:p w14:paraId="3D844911" w14:textId="77777777" w:rsidR="00455C45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04" w:rsidRPr="00A12804" w14:paraId="4EA75043" w14:textId="77777777" w:rsidTr="00F539EA">
        <w:trPr>
          <w:trHeight w:val="375"/>
        </w:trPr>
        <w:tc>
          <w:tcPr>
            <w:tcW w:w="4395" w:type="dxa"/>
            <w:noWrap/>
          </w:tcPr>
          <w:p w14:paraId="289036EF" w14:textId="1EC48347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55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mcitabine+S-1</w:t>
            </w:r>
          </w:p>
        </w:tc>
        <w:tc>
          <w:tcPr>
            <w:tcW w:w="3685" w:type="dxa"/>
            <w:noWrap/>
          </w:tcPr>
          <w:p w14:paraId="3F983EA0" w14:textId="053D7E26" w:rsidR="00A12804" w:rsidRPr="00A12804" w:rsidRDefault="005A31E1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 (36)</w:t>
            </w:r>
          </w:p>
        </w:tc>
      </w:tr>
      <w:tr w:rsidR="000656C0" w:rsidRPr="00A12804" w14:paraId="17DEDD2C" w14:textId="77777777" w:rsidTr="00F539EA">
        <w:trPr>
          <w:trHeight w:val="375"/>
        </w:trPr>
        <w:tc>
          <w:tcPr>
            <w:tcW w:w="4395" w:type="dxa"/>
            <w:noWrap/>
          </w:tcPr>
          <w:p w14:paraId="24657EA7" w14:textId="73ED0DF6" w:rsidR="000656C0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55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emcitabine+nab-PTX</w:t>
            </w:r>
            <w:proofErr w:type="spellEnd"/>
          </w:p>
        </w:tc>
        <w:tc>
          <w:tcPr>
            <w:tcW w:w="3685" w:type="dxa"/>
            <w:noWrap/>
          </w:tcPr>
          <w:p w14:paraId="64B892A6" w14:textId="51391927" w:rsidR="000656C0" w:rsidRPr="00A12804" w:rsidRDefault="005A31E1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 (9)</w:t>
            </w:r>
          </w:p>
        </w:tc>
      </w:tr>
      <w:tr w:rsidR="000656C0" w:rsidRPr="00A12804" w14:paraId="3A39C1C0" w14:textId="77777777" w:rsidTr="00F539EA">
        <w:trPr>
          <w:trHeight w:val="375"/>
        </w:trPr>
        <w:tc>
          <w:tcPr>
            <w:tcW w:w="4395" w:type="dxa"/>
            <w:noWrap/>
          </w:tcPr>
          <w:p w14:paraId="0AD39C0D" w14:textId="683D8808" w:rsidR="000656C0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55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emcitabine+nab-PTX+S-1</w:t>
            </w:r>
          </w:p>
        </w:tc>
        <w:tc>
          <w:tcPr>
            <w:tcW w:w="3685" w:type="dxa"/>
            <w:noWrap/>
          </w:tcPr>
          <w:p w14:paraId="7316514C" w14:textId="3120C52D" w:rsidR="000656C0" w:rsidRPr="00A12804" w:rsidRDefault="005A31E1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 (47)</w:t>
            </w:r>
          </w:p>
        </w:tc>
      </w:tr>
      <w:tr w:rsidR="00A12804" w:rsidRPr="00A12804" w14:paraId="36122E39" w14:textId="77777777" w:rsidTr="00F539EA">
        <w:trPr>
          <w:trHeight w:val="375"/>
        </w:trPr>
        <w:tc>
          <w:tcPr>
            <w:tcW w:w="4395" w:type="dxa"/>
            <w:noWrap/>
          </w:tcPr>
          <w:p w14:paraId="03BEEB1E" w14:textId="1B9889E1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455C4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dified FOLFIRINOX</w:t>
            </w:r>
          </w:p>
        </w:tc>
        <w:tc>
          <w:tcPr>
            <w:tcW w:w="3685" w:type="dxa"/>
            <w:noWrap/>
          </w:tcPr>
          <w:p w14:paraId="4E4E8A08" w14:textId="7C71B459" w:rsidR="00A12804" w:rsidRPr="00A12804" w:rsidRDefault="005A31E1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 (8)</w:t>
            </w:r>
          </w:p>
        </w:tc>
      </w:tr>
      <w:tr w:rsidR="008962F9" w:rsidRPr="00A12804" w14:paraId="51A95B86" w14:textId="77777777" w:rsidTr="00F539EA">
        <w:trPr>
          <w:trHeight w:val="375"/>
        </w:trPr>
        <w:tc>
          <w:tcPr>
            <w:tcW w:w="4395" w:type="dxa"/>
            <w:noWrap/>
          </w:tcPr>
          <w:p w14:paraId="1A47534F" w14:textId="7890FA21" w:rsidR="008962F9" w:rsidRDefault="008962F9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Radiation</w:t>
            </w:r>
          </w:p>
        </w:tc>
        <w:tc>
          <w:tcPr>
            <w:tcW w:w="3685" w:type="dxa"/>
            <w:noWrap/>
          </w:tcPr>
          <w:p w14:paraId="3D53C495" w14:textId="6CD8B055" w:rsidR="008962F9" w:rsidRDefault="008962F9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455C45" w:rsidRPr="00A12804" w14:paraId="06089117" w14:textId="77777777" w:rsidTr="00F539EA">
        <w:trPr>
          <w:trHeight w:val="375"/>
        </w:trPr>
        <w:tc>
          <w:tcPr>
            <w:tcW w:w="4395" w:type="dxa"/>
            <w:noWrap/>
          </w:tcPr>
          <w:p w14:paraId="71736466" w14:textId="464C6E24" w:rsidR="00455C45" w:rsidRDefault="00455C45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Post-neoadjuvant tumor size</w:t>
            </w:r>
            <w:r w:rsidR="00F539EA">
              <w:rPr>
                <w:rFonts w:ascii="Times New Roman" w:hAnsi="Times New Roman" w:cs="Times New Roman" w:hint="eastAsia"/>
                <w:sz w:val="20"/>
                <w:szCs w:val="20"/>
              </w:rPr>
              <w:t>, median</w:t>
            </w:r>
          </w:p>
        </w:tc>
        <w:tc>
          <w:tcPr>
            <w:tcW w:w="3685" w:type="dxa"/>
            <w:noWrap/>
          </w:tcPr>
          <w:p w14:paraId="72DF929D" w14:textId="7F09B49B" w:rsidR="00455C45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 (IQR, 15-30) mm</w:t>
            </w:r>
          </w:p>
        </w:tc>
      </w:tr>
      <w:tr w:rsidR="00455C45" w:rsidRPr="00A12804" w14:paraId="20301095" w14:textId="77777777" w:rsidTr="00F539EA">
        <w:trPr>
          <w:trHeight w:val="375"/>
        </w:trPr>
        <w:tc>
          <w:tcPr>
            <w:tcW w:w="4395" w:type="dxa"/>
            <w:noWrap/>
          </w:tcPr>
          <w:p w14:paraId="51C775F6" w14:textId="4AB81CF3" w:rsidR="00455C45" w:rsidRDefault="00455C45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RECIST</w:t>
            </w:r>
          </w:p>
        </w:tc>
        <w:tc>
          <w:tcPr>
            <w:tcW w:w="3685" w:type="dxa"/>
            <w:noWrap/>
          </w:tcPr>
          <w:p w14:paraId="6C053E33" w14:textId="0CEAE745" w:rsidR="00455C45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 55 (</w:t>
            </w:r>
            <w:r w:rsidR="008962F9"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, SD 114 (</w:t>
            </w:r>
            <w:r w:rsidR="008962F9"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A12804" w:rsidRPr="00A12804" w14:paraId="7D642C0F" w14:textId="77777777" w:rsidTr="00F539EA">
        <w:trPr>
          <w:trHeight w:val="375"/>
        </w:trPr>
        <w:tc>
          <w:tcPr>
            <w:tcW w:w="4395" w:type="dxa"/>
            <w:noWrap/>
            <w:hideMark/>
          </w:tcPr>
          <w:p w14:paraId="728407F6" w14:textId="17082F02" w:rsidR="00A12804" w:rsidRPr="003010E1" w:rsidRDefault="000656C0" w:rsidP="00A128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rgical outcomes</w:t>
            </w:r>
          </w:p>
        </w:tc>
        <w:tc>
          <w:tcPr>
            <w:tcW w:w="3685" w:type="dxa"/>
            <w:noWrap/>
          </w:tcPr>
          <w:p w14:paraId="4E325E9A" w14:textId="0FA4221F" w:rsidR="00A12804" w:rsidRPr="00A12804" w:rsidRDefault="00A12804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12804" w:rsidRPr="00A12804" w14:paraId="5FDCE7F6" w14:textId="77777777" w:rsidTr="00F539EA">
        <w:trPr>
          <w:trHeight w:val="375"/>
        </w:trPr>
        <w:tc>
          <w:tcPr>
            <w:tcW w:w="4395" w:type="dxa"/>
            <w:noWrap/>
          </w:tcPr>
          <w:p w14:paraId="06FB2DCB" w14:textId="6AB2893D" w:rsidR="00A12804" w:rsidRPr="00A12804" w:rsidRDefault="000656C0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AF792B">
              <w:rPr>
                <w:rFonts w:ascii="Times New Roman" w:hAnsi="Times New Roman" w:cs="Times New Roman" w:hint="eastAsia"/>
                <w:sz w:val="20"/>
                <w:szCs w:val="20"/>
              </w:rPr>
              <w:t>CR-POPF</w:t>
            </w:r>
          </w:p>
        </w:tc>
        <w:tc>
          <w:tcPr>
            <w:tcW w:w="3685" w:type="dxa"/>
            <w:noWrap/>
          </w:tcPr>
          <w:p w14:paraId="6D187F6A" w14:textId="49B5EC56" w:rsidR="00A12804" w:rsidRPr="00A12804" w:rsidRDefault="00AF792B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 (11)</w:t>
            </w:r>
          </w:p>
        </w:tc>
      </w:tr>
      <w:tr w:rsidR="00A12804" w:rsidRPr="00A12804" w14:paraId="5E2AFB70" w14:textId="77777777" w:rsidTr="00F539EA">
        <w:trPr>
          <w:trHeight w:val="375"/>
        </w:trPr>
        <w:tc>
          <w:tcPr>
            <w:tcW w:w="4395" w:type="dxa"/>
            <w:noWrap/>
          </w:tcPr>
          <w:p w14:paraId="38BBBC48" w14:textId="451CE63B" w:rsidR="00A12804" w:rsidRPr="00A12804" w:rsidRDefault="00B771D4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 w:rsidR="00AF792B">
              <w:rPr>
                <w:rFonts w:ascii="Times New Roman" w:hAnsi="Times New Roman" w:cs="Times New Roman" w:hint="eastAsia"/>
                <w:sz w:val="20"/>
                <w:szCs w:val="20"/>
              </w:rPr>
              <w:t>DGE</w:t>
            </w:r>
          </w:p>
        </w:tc>
        <w:tc>
          <w:tcPr>
            <w:tcW w:w="3685" w:type="dxa"/>
            <w:noWrap/>
          </w:tcPr>
          <w:p w14:paraId="1532EFEC" w14:textId="4FA946E1" w:rsidR="00A12804" w:rsidRPr="00A12804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 (2)</w:t>
            </w:r>
          </w:p>
        </w:tc>
      </w:tr>
      <w:tr w:rsidR="00AF7903" w:rsidRPr="00A12804" w14:paraId="7D762291" w14:textId="77777777" w:rsidTr="00F539EA">
        <w:trPr>
          <w:trHeight w:val="375"/>
        </w:trPr>
        <w:tc>
          <w:tcPr>
            <w:tcW w:w="4395" w:type="dxa"/>
            <w:noWrap/>
          </w:tcPr>
          <w:p w14:paraId="793852D1" w14:textId="1B7FC203" w:rsidR="00AF7903" w:rsidRPr="00A12804" w:rsidRDefault="00B771D4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Hemorrhage</w:t>
            </w:r>
          </w:p>
        </w:tc>
        <w:tc>
          <w:tcPr>
            <w:tcW w:w="3685" w:type="dxa"/>
            <w:noWrap/>
          </w:tcPr>
          <w:p w14:paraId="00CE17DD" w14:textId="5ACDF51A" w:rsidR="00AF7903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1)</w:t>
            </w:r>
          </w:p>
        </w:tc>
      </w:tr>
      <w:tr w:rsidR="00A12804" w:rsidRPr="00A12804" w14:paraId="098B6E80" w14:textId="77777777" w:rsidTr="00F539EA">
        <w:trPr>
          <w:trHeight w:val="375"/>
        </w:trPr>
        <w:tc>
          <w:tcPr>
            <w:tcW w:w="4395" w:type="dxa"/>
            <w:noWrap/>
          </w:tcPr>
          <w:p w14:paraId="75DCF5FF" w14:textId="7B4DD078" w:rsidR="00A12804" w:rsidRPr="00A12804" w:rsidRDefault="00B771D4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Reoperation</w:t>
            </w:r>
          </w:p>
        </w:tc>
        <w:tc>
          <w:tcPr>
            <w:tcW w:w="3685" w:type="dxa"/>
            <w:noWrap/>
          </w:tcPr>
          <w:p w14:paraId="38D61FB6" w14:textId="2A40D903" w:rsidR="00A12804" w:rsidRPr="00A12804" w:rsidRDefault="00455C45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 (1)</w:t>
            </w:r>
          </w:p>
        </w:tc>
      </w:tr>
      <w:tr w:rsidR="0062309A" w:rsidRPr="00A12804" w14:paraId="36B0D1F8" w14:textId="77777777" w:rsidTr="00F539EA">
        <w:trPr>
          <w:trHeight w:val="375"/>
        </w:trPr>
        <w:tc>
          <w:tcPr>
            <w:tcW w:w="4395" w:type="dxa"/>
            <w:noWrap/>
          </w:tcPr>
          <w:p w14:paraId="7EDC36C3" w14:textId="62A78B04" w:rsidR="0062309A" w:rsidRPr="00B771D4" w:rsidRDefault="00B771D4" w:rsidP="00A128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1D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athological factors</w:t>
            </w:r>
          </w:p>
        </w:tc>
        <w:tc>
          <w:tcPr>
            <w:tcW w:w="3685" w:type="dxa"/>
            <w:noWrap/>
          </w:tcPr>
          <w:p w14:paraId="612DD77D" w14:textId="709319AD" w:rsidR="0062309A" w:rsidRPr="00A12804" w:rsidRDefault="0062309A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771D4" w:rsidRPr="00A12804" w14:paraId="30037D69" w14:textId="77777777" w:rsidTr="00F539EA">
        <w:trPr>
          <w:trHeight w:val="375"/>
        </w:trPr>
        <w:tc>
          <w:tcPr>
            <w:tcW w:w="4395" w:type="dxa"/>
            <w:noWrap/>
          </w:tcPr>
          <w:p w14:paraId="5F74463B" w14:textId="01FA83D2" w:rsidR="00B771D4" w:rsidRPr="00A12804" w:rsidRDefault="00B771D4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Lymph</w:t>
            </w:r>
            <w:r w:rsidR="00AF792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5A31E1">
              <w:rPr>
                <w:rFonts w:ascii="Times New Roman" w:hAnsi="Times New Roman" w:cs="Times New Roman" w:hint="eastAsia"/>
                <w:sz w:val="20"/>
                <w:szCs w:val="20"/>
              </w:rPr>
              <w:t>ti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vasion</w:t>
            </w:r>
          </w:p>
        </w:tc>
        <w:tc>
          <w:tcPr>
            <w:tcW w:w="3685" w:type="dxa"/>
            <w:noWrap/>
          </w:tcPr>
          <w:p w14:paraId="0AB72B44" w14:textId="10158C75" w:rsidR="00B771D4" w:rsidRPr="00A12804" w:rsidRDefault="008962F9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6</w:t>
            </w:r>
            <w:r w:rsidR="005E17B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60)</w:t>
            </w:r>
          </w:p>
        </w:tc>
      </w:tr>
      <w:tr w:rsidR="005A31E1" w:rsidRPr="00A12804" w14:paraId="5D2C2FFB" w14:textId="77777777" w:rsidTr="00F539EA">
        <w:trPr>
          <w:trHeight w:val="375"/>
        </w:trPr>
        <w:tc>
          <w:tcPr>
            <w:tcW w:w="4395" w:type="dxa"/>
            <w:noWrap/>
          </w:tcPr>
          <w:p w14:paraId="6530C251" w14:textId="1F11C254" w:rsidR="005A31E1" w:rsidRDefault="005A31E1" w:rsidP="00A128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V</w:t>
            </w:r>
            <w:r w:rsidR="00AF792B">
              <w:rPr>
                <w:rFonts w:ascii="Times New Roman" w:hAnsi="Times New Roman" w:cs="Times New Roman" w:hint="eastAsia"/>
                <w:sz w:val="20"/>
                <w:szCs w:val="20"/>
              </w:rPr>
              <w:t>enou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vasion</w:t>
            </w:r>
          </w:p>
        </w:tc>
        <w:tc>
          <w:tcPr>
            <w:tcW w:w="3685" w:type="dxa"/>
            <w:noWrap/>
          </w:tcPr>
          <w:p w14:paraId="1A9B9191" w14:textId="716FF03F" w:rsidR="005A31E1" w:rsidRPr="00A12804" w:rsidRDefault="008962F9" w:rsidP="00A12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</w:t>
            </w:r>
            <w:r w:rsidR="005E17B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45)</w:t>
            </w:r>
          </w:p>
        </w:tc>
      </w:tr>
      <w:tr w:rsidR="005E17B2" w:rsidRPr="00A12804" w14:paraId="21544298" w14:textId="77777777" w:rsidTr="00F539EA">
        <w:trPr>
          <w:trHeight w:val="375"/>
        </w:trPr>
        <w:tc>
          <w:tcPr>
            <w:tcW w:w="4395" w:type="dxa"/>
            <w:noWrap/>
          </w:tcPr>
          <w:p w14:paraId="53E85D9A" w14:textId="64C80A75" w:rsidR="005E17B2" w:rsidRDefault="005E17B2" w:rsidP="005E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Perineural invasion</w:t>
            </w:r>
          </w:p>
        </w:tc>
        <w:tc>
          <w:tcPr>
            <w:tcW w:w="3685" w:type="dxa"/>
            <w:noWrap/>
          </w:tcPr>
          <w:p w14:paraId="145BD056" w14:textId="0A72D3BB" w:rsidR="005E17B2" w:rsidRDefault="005E17B2" w:rsidP="005E17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0 (81)</w:t>
            </w:r>
          </w:p>
        </w:tc>
      </w:tr>
      <w:tr w:rsidR="005E17B2" w:rsidRPr="00A12804" w14:paraId="75740ECB" w14:textId="77777777" w:rsidTr="00F539EA">
        <w:trPr>
          <w:trHeight w:val="375"/>
        </w:trPr>
        <w:tc>
          <w:tcPr>
            <w:tcW w:w="4395" w:type="dxa"/>
            <w:tcBorders>
              <w:bottom w:val="single" w:sz="4" w:space="0" w:color="auto"/>
            </w:tcBorders>
            <w:noWrap/>
          </w:tcPr>
          <w:p w14:paraId="4DB09BE3" w14:textId="010BA607" w:rsidR="005E17B2" w:rsidRPr="00A12804" w:rsidRDefault="005E17B2" w:rsidP="005E17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stological response (neoadjuvant therapy)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</w:tcPr>
          <w:p w14:paraId="0B5921D8" w14:textId="0DC4A5D2" w:rsidR="005E17B2" w:rsidRPr="00A12804" w:rsidRDefault="005E17B2" w:rsidP="005E17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jor 24 (14), Complete 3 (2)</w:t>
            </w:r>
          </w:p>
        </w:tc>
      </w:tr>
    </w:tbl>
    <w:p w14:paraId="731D568D" w14:textId="705AAB49" w:rsidR="00583DE0" w:rsidRPr="00332901" w:rsidRDefault="008962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IQR, interquartile range; </w:t>
      </w:r>
      <w:proofErr w:type="spellStart"/>
      <w:r w:rsidR="00B771D4">
        <w:rPr>
          <w:rFonts w:ascii="Times New Roman" w:hAnsi="Times New Roman" w:cs="Times New Roman" w:hint="eastAsia"/>
          <w:sz w:val="20"/>
          <w:szCs w:val="20"/>
        </w:rPr>
        <w:t>cN</w:t>
      </w:r>
      <w:proofErr w:type="spellEnd"/>
      <w:r w:rsidR="00B771D4">
        <w:rPr>
          <w:rFonts w:ascii="Times New Roman" w:hAnsi="Times New Roman" w:cs="Times New Roman" w:hint="eastAsia"/>
          <w:sz w:val="20"/>
          <w:szCs w:val="20"/>
        </w:rPr>
        <w:t xml:space="preserve"> status, clinical nodal status; nab-PTX, nab-paclitaxel, FOLFIRINOX, </w:t>
      </w:r>
      <w:r w:rsidR="00BA23AF" w:rsidRPr="00BA23AF">
        <w:rPr>
          <w:rFonts w:ascii="Times New Roman" w:hAnsi="Times New Roman" w:cs="Times New Roman"/>
          <w:sz w:val="20"/>
          <w:szCs w:val="20"/>
        </w:rPr>
        <w:t>leucovorin, fluorouracil, irinotecan, and oxaliplatin</w:t>
      </w:r>
      <w:r w:rsidR="00AF792B">
        <w:rPr>
          <w:rFonts w:ascii="Times New Roman" w:hAnsi="Times New Roman" w:cs="Times New Roman" w:hint="eastAsia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 xml:space="preserve">RECIST, response evaluation criteria in solid tumors; PR, partial response; SD, stable disease; </w:t>
      </w:r>
      <w:r w:rsidR="005A31E1">
        <w:rPr>
          <w:rFonts w:ascii="Times New Roman" w:hAnsi="Times New Roman" w:cs="Times New Roman" w:hint="eastAsia"/>
          <w:sz w:val="20"/>
          <w:szCs w:val="20"/>
        </w:rPr>
        <w:t>CR-POPF, clinically relevant postoperative pancreatic fistula; DGE,</w:t>
      </w:r>
      <w:r w:rsidR="005A31E1" w:rsidRPr="005A31E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A31E1">
        <w:rPr>
          <w:rFonts w:ascii="Times New Roman" w:hAnsi="Times New Roman" w:cs="Times New Roman" w:hint="eastAsia"/>
          <w:sz w:val="20"/>
          <w:szCs w:val="20"/>
        </w:rPr>
        <w:t>delayed gastric emptying</w:t>
      </w:r>
    </w:p>
    <w:sectPr w:rsidR="00583DE0" w:rsidRPr="0033290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8C2B63" w14:textId="77777777" w:rsidR="00156953" w:rsidRDefault="00156953" w:rsidP="00156953">
      <w:r>
        <w:separator/>
      </w:r>
    </w:p>
  </w:endnote>
  <w:endnote w:type="continuationSeparator" w:id="0">
    <w:p w14:paraId="272DC6AD" w14:textId="77777777" w:rsidR="00156953" w:rsidRDefault="00156953" w:rsidP="00156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1624E8" w14:textId="77777777" w:rsidR="00156953" w:rsidRDefault="00156953" w:rsidP="00156953">
      <w:r>
        <w:separator/>
      </w:r>
    </w:p>
  </w:footnote>
  <w:footnote w:type="continuationSeparator" w:id="0">
    <w:p w14:paraId="00387158" w14:textId="77777777" w:rsidR="00156953" w:rsidRDefault="00156953" w:rsidP="00156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867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804"/>
    <w:rsid w:val="00045AE2"/>
    <w:rsid w:val="000656C0"/>
    <w:rsid w:val="00075AD0"/>
    <w:rsid w:val="00156953"/>
    <w:rsid w:val="001768CF"/>
    <w:rsid w:val="00285E84"/>
    <w:rsid w:val="002E041D"/>
    <w:rsid w:val="003010E1"/>
    <w:rsid w:val="00332901"/>
    <w:rsid w:val="00455C45"/>
    <w:rsid w:val="004C2B62"/>
    <w:rsid w:val="004C7AF1"/>
    <w:rsid w:val="00583DE0"/>
    <w:rsid w:val="005A31E1"/>
    <w:rsid w:val="005E17B2"/>
    <w:rsid w:val="0062309A"/>
    <w:rsid w:val="00701467"/>
    <w:rsid w:val="0080316D"/>
    <w:rsid w:val="00824130"/>
    <w:rsid w:val="008962F9"/>
    <w:rsid w:val="008A06D1"/>
    <w:rsid w:val="009856F7"/>
    <w:rsid w:val="00996BCD"/>
    <w:rsid w:val="00997F48"/>
    <w:rsid w:val="009F7DCD"/>
    <w:rsid w:val="00A12804"/>
    <w:rsid w:val="00AF7903"/>
    <w:rsid w:val="00AF792B"/>
    <w:rsid w:val="00B70EEF"/>
    <w:rsid w:val="00B771D4"/>
    <w:rsid w:val="00BA23AF"/>
    <w:rsid w:val="00C056FE"/>
    <w:rsid w:val="00C939FB"/>
    <w:rsid w:val="00D34ADD"/>
    <w:rsid w:val="00DB309D"/>
    <w:rsid w:val="00F53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>
      <v:textbox inset="5.85pt,.7pt,5.85pt,.7pt"/>
    </o:shapedefaults>
    <o:shapelayout v:ext="edit">
      <o:idmap v:ext="edit" data="1"/>
    </o:shapelayout>
  </w:shapeDefaults>
  <w:decimalSymbol w:val="."/>
  <w:listSeparator w:val=","/>
  <w14:docId w14:val="400F0EB8"/>
  <w15:chartTrackingRefBased/>
  <w15:docId w15:val="{8FEFB33C-A337-4F82-8DEE-873D3DBF3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695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6953"/>
  </w:style>
  <w:style w:type="paragraph" w:styleId="a6">
    <w:name w:val="footer"/>
    <w:basedOn w:val="a"/>
    <w:link w:val="a7"/>
    <w:uiPriority w:val="99"/>
    <w:unhideWhenUsed/>
    <w:rsid w:val="0015695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6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57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健司郎</dc:creator>
  <cp:keywords/>
  <dc:description/>
  <cp:lastModifiedBy>Kenjiro Okada</cp:lastModifiedBy>
  <cp:revision>17</cp:revision>
  <cp:lastPrinted>2022-01-22T16:25:00Z</cp:lastPrinted>
  <dcterms:created xsi:type="dcterms:W3CDTF">2022-01-18T08:49:00Z</dcterms:created>
  <dcterms:modified xsi:type="dcterms:W3CDTF">2024-11-02T03:17:00Z</dcterms:modified>
</cp:coreProperties>
</file>